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3C0" w:rsidRDefault="005E3619" w:rsidP="0057582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E14BC">
        <w:rPr>
          <w:rFonts w:ascii="Times New Roman" w:hAnsi="Times New Roman" w:cs="Times New Roman"/>
          <w:b/>
          <w:sz w:val="24"/>
          <w:szCs w:val="24"/>
        </w:rPr>
        <w:t>S1 Table</w:t>
      </w:r>
      <w:r w:rsidR="00EE43C0" w:rsidRPr="004E14BC">
        <w:rPr>
          <w:rFonts w:ascii="Times New Roman" w:hAnsi="Times New Roman" w:cs="Times New Roman"/>
          <w:b/>
          <w:sz w:val="24"/>
          <w:szCs w:val="24"/>
        </w:rPr>
        <w:t>.</w:t>
      </w:r>
      <w:r w:rsidR="00EE43C0">
        <w:rPr>
          <w:rFonts w:ascii="Times New Roman" w:hAnsi="Times New Roman" w:cs="Times New Roman"/>
          <w:sz w:val="24"/>
          <w:szCs w:val="24"/>
        </w:rPr>
        <w:t xml:space="preserve"> TH data</w:t>
      </w:r>
    </w:p>
    <w:tbl>
      <w:tblPr>
        <w:tblW w:w="4906" w:type="pct"/>
        <w:tblLook w:val="04A0" w:firstRow="1" w:lastRow="0" w:firstColumn="1" w:lastColumn="0" w:noHBand="0" w:noVBand="1"/>
      </w:tblPr>
      <w:tblGrid>
        <w:gridCol w:w="1279"/>
        <w:gridCol w:w="606"/>
        <w:gridCol w:w="606"/>
        <w:gridCol w:w="606"/>
        <w:gridCol w:w="606"/>
        <w:gridCol w:w="606"/>
        <w:gridCol w:w="552"/>
        <w:gridCol w:w="1283"/>
        <w:gridCol w:w="606"/>
        <w:gridCol w:w="606"/>
        <w:gridCol w:w="606"/>
        <w:gridCol w:w="606"/>
        <w:gridCol w:w="606"/>
      </w:tblGrid>
      <w:tr w:rsidR="00EE43C0" w:rsidRPr="00EE43C0" w:rsidTr="004E14BC">
        <w:trPr>
          <w:trHeight w:val="282"/>
        </w:trPr>
        <w:tc>
          <w:tcPr>
            <w:tcW w:w="233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IBPv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IBPv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 xml:space="preserve"> G429L</w:t>
            </w: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Conc. (</w:t>
            </w: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62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3C0">
              <w:rPr>
                <w:rFonts w:ascii="Calibri" w:eastAsia="Times New Roman" w:hAnsi="Calibri" w:cs="Calibri"/>
                <w:color w:val="000000"/>
              </w:rPr>
              <w:t>TH (°C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Conc. (</w:t>
            </w: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62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3C0">
              <w:rPr>
                <w:rFonts w:ascii="Calibri" w:eastAsia="Times New Roman" w:hAnsi="Calibri" w:cs="Calibri"/>
                <w:color w:val="000000"/>
              </w:rPr>
              <w:t>TH (°C)</w:t>
            </w: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2.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2.1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2.0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2.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7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IBPv_a</w:t>
            </w:r>
            <w:proofErr w:type="spellEnd"/>
          </w:p>
        </w:tc>
      </w:tr>
      <w:tr w:rsidR="00EE43C0" w:rsidRPr="00EE43C0" w:rsidTr="004E14BC">
        <w:trPr>
          <w:trHeight w:val="282"/>
        </w:trPr>
        <w:tc>
          <w:tcPr>
            <w:tcW w:w="233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IBPv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 xml:space="preserve"> L174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Conc. (</w:t>
            </w: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62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3C0">
              <w:rPr>
                <w:rFonts w:ascii="Calibri" w:eastAsia="Times New Roman" w:hAnsi="Calibri" w:cs="Calibri"/>
                <w:color w:val="000000"/>
              </w:rPr>
              <w:t>TH (°C)</w:t>
            </w: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Conc. (</w:t>
            </w: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62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3C0">
              <w:rPr>
                <w:rFonts w:ascii="Calibri" w:eastAsia="Times New Roman" w:hAnsi="Calibri" w:cs="Calibri"/>
                <w:color w:val="000000"/>
              </w:rPr>
              <w:t>TH (°C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5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7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8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2.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2.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1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6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8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1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233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IBPv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 xml:space="preserve"> A364L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Conc. (</w:t>
            </w: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62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3C0">
              <w:rPr>
                <w:rFonts w:ascii="Calibri" w:eastAsia="Times New Roman" w:hAnsi="Calibri" w:cs="Calibri"/>
                <w:color w:val="000000"/>
              </w:rPr>
              <w:t>TH (°C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IBPv_a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 xml:space="preserve"> L174A</w:t>
            </w: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Conc. (</w:t>
            </w: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62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3C0">
              <w:rPr>
                <w:rFonts w:ascii="Calibri" w:eastAsia="Times New Roman" w:hAnsi="Calibri" w:cs="Calibri"/>
                <w:color w:val="000000"/>
              </w:rPr>
              <w:t>TH (°C)</w:t>
            </w: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1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1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9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</w:tr>
      <w:tr w:rsidR="00EE43C0" w:rsidRPr="00EE43C0" w:rsidTr="004E14BC">
        <w:trPr>
          <w:trHeight w:val="282"/>
        </w:trPr>
        <w:tc>
          <w:tcPr>
            <w:tcW w:w="233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IBPv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 xml:space="preserve"> A391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Conc. (</w:t>
            </w: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62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3C0">
              <w:rPr>
                <w:rFonts w:ascii="Calibri" w:eastAsia="Times New Roman" w:hAnsi="Calibri" w:cs="Calibri"/>
                <w:color w:val="000000"/>
              </w:rPr>
              <w:t>TH (°C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7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IBPv_a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 xml:space="preserve"> T214Y</w:t>
            </w: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Conc. (</w:t>
            </w: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62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3C0">
              <w:rPr>
                <w:rFonts w:ascii="Calibri" w:eastAsia="Times New Roman" w:hAnsi="Calibri" w:cs="Calibri"/>
                <w:color w:val="000000"/>
              </w:rPr>
              <w:t>TH (°C)</w:t>
            </w: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6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233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IBPv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 xml:space="preserve"> A410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1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Conc. (</w:t>
            </w: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62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3C0">
              <w:rPr>
                <w:rFonts w:ascii="Calibri" w:eastAsia="Times New Roman" w:hAnsi="Calibri" w:cs="Calibri"/>
                <w:color w:val="000000"/>
              </w:rPr>
              <w:t>TH (°C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7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IBPv_a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 xml:space="preserve"> S201Y</w:t>
            </w: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Conc. (</w:t>
            </w: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62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3C0">
              <w:rPr>
                <w:rFonts w:ascii="Calibri" w:eastAsia="Times New Roman" w:hAnsi="Calibri" w:cs="Calibri"/>
                <w:color w:val="000000"/>
              </w:rPr>
              <w:t>TH (°C)</w:t>
            </w: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2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233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IBPv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 xml:space="preserve"> S431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1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Conc. (</w:t>
            </w:r>
            <w:proofErr w:type="spellStart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mM</w:t>
            </w:r>
            <w:proofErr w:type="spellEnd"/>
            <w:r w:rsidRPr="00EE43C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62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43C0">
              <w:rPr>
                <w:rFonts w:ascii="Calibri" w:eastAsia="Times New Roman" w:hAnsi="Calibri" w:cs="Calibri"/>
                <w:color w:val="000000"/>
              </w:rPr>
              <w:t>TH (°C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10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8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7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8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9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43C0" w:rsidRPr="00EE43C0" w:rsidTr="004E14BC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3C0" w:rsidRPr="00EE43C0" w:rsidRDefault="00EE43C0" w:rsidP="00677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619" w:rsidRPr="00EE43C0" w:rsidTr="004E14BC">
        <w:trPr>
          <w:gridAfter w:val="6"/>
          <w:wAfter w:w="2344" w:type="pct"/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619" w:rsidRPr="00EE43C0" w:rsidRDefault="005E3619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619" w:rsidRPr="00EE43C0" w:rsidRDefault="005E3619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619" w:rsidRPr="00EE43C0" w:rsidRDefault="005E3619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619" w:rsidRPr="00EE43C0" w:rsidRDefault="005E3619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619" w:rsidRPr="00EE43C0" w:rsidRDefault="005E3619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43C0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619" w:rsidRPr="00EE43C0" w:rsidRDefault="005E3619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619" w:rsidRPr="00EE43C0" w:rsidRDefault="005E3619" w:rsidP="006770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6770EE" w:rsidRPr="005A37F5" w:rsidRDefault="006770EE" w:rsidP="004E14BC">
      <w:pPr>
        <w:rPr>
          <w:rFonts w:ascii="Times New Roman" w:hAnsi="Times New Roman" w:cs="Times New Roman"/>
          <w:sz w:val="24"/>
          <w:szCs w:val="24"/>
        </w:rPr>
      </w:pPr>
    </w:p>
    <w:sectPr w:rsidR="006770EE" w:rsidRPr="005A3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826"/>
    <w:rsid w:val="00227140"/>
    <w:rsid w:val="004E14BC"/>
    <w:rsid w:val="00575826"/>
    <w:rsid w:val="005A37F5"/>
    <w:rsid w:val="005E3619"/>
    <w:rsid w:val="006770EE"/>
    <w:rsid w:val="008663E2"/>
    <w:rsid w:val="00970D09"/>
    <w:rsid w:val="00AB1F9B"/>
    <w:rsid w:val="00AD54D6"/>
    <w:rsid w:val="00D54254"/>
    <w:rsid w:val="00E64633"/>
    <w:rsid w:val="00EE43C0"/>
    <w:rsid w:val="00F5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0E4421-8D21-40D1-90C2-FD0E3818A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58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8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2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DABC89-99C3-4C07-AD11-5491F67A2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 lab</dc:creator>
  <cp:lastModifiedBy>Bing-Hao Luo</cp:lastModifiedBy>
  <cp:revision>2</cp:revision>
  <dcterms:created xsi:type="dcterms:W3CDTF">2017-10-17T15:08:00Z</dcterms:created>
  <dcterms:modified xsi:type="dcterms:W3CDTF">2017-10-17T15:08:00Z</dcterms:modified>
</cp:coreProperties>
</file>